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39F08" w14:textId="5D30951C" w:rsidR="00DA75CB" w:rsidRDefault="00DA75CB" w:rsidP="00DA75CB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BD528AB" wp14:editId="17E977C0">
            <wp:extent cx="5760720" cy="36042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97E00" w14:textId="3585C23C" w:rsidR="00DA75CB" w:rsidRPr="007737A5" w:rsidRDefault="00DA75CB" w:rsidP="00DA75CB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7737A5">
        <w:rPr>
          <w:rFonts w:ascii="Times New Roman" w:hAnsi="Times New Roman"/>
          <w:sz w:val="24"/>
          <w:szCs w:val="24"/>
        </w:rPr>
        <w:t>Number of reported leptospirosis cases in the Sichuan province, 1990-2014. The dashed line indicates a change in reporting system. Prior to 2004, cases were reported using the Public Health Information System (PHIS, in grey); starting from 2004, cases were reported via the National Infectious Disease Reporting System (NIDRS, in red). 1998 data is missing from the records.</w:t>
      </w:r>
    </w:p>
    <w:p w14:paraId="4B7C1836" w14:textId="50087846" w:rsidR="00B857CE" w:rsidRDefault="00B857CE"/>
    <w:sectPr w:rsidR="00B857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CE"/>
    <w:rsid w:val="00B857CE"/>
    <w:rsid w:val="00D0692B"/>
    <w:rsid w:val="00DA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388FC"/>
  <w15:chartTrackingRefBased/>
  <w15:docId w15:val="{DA660889-A0AF-42FD-8F55-A95E67961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5C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A75CB"/>
    <w:pPr>
      <w:spacing w:after="0" w:line="240" w:lineRule="auto"/>
    </w:pPr>
    <w:rPr>
      <w:rFonts w:ascii="Segoe UI" w:eastAsiaTheme="minorHAnsi" w:hAnsi="Segoe UI" w:cs="Segoe UI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75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Cucchi</dc:creator>
  <cp:keywords/>
  <dc:description/>
  <cp:lastModifiedBy>Karina Cucchi</cp:lastModifiedBy>
  <cp:revision>3</cp:revision>
  <dcterms:created xsi:type="dcterms:W3CDTF">2019-11-17T04:08:00Z</dcterms:created>
  <dcterms:modified xsi:type="dcterms:W3CDTF">2019-12-15T01:19:00Z</dcterms:modified>
</cp:coreProperties>
</file>